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17BBC" w14:textId="261BC85B" w:rsidR="0006267F" w:rsidRPr="0006267F" w:rsidRDefault="0006267F" w:rsidP="0006267F">
      <w:pPr>
        <w:spacing w:line="240" w:lineRule="auto"/>
        <w:ind w:right="26"/>
        <w:jc w:val="left"/>
        <w:rPr>
          <w:rFonts w:ascii="Palatino Linotype" w:eastAsiaTheme="minorHAnsi" w:hAnsi="Palatino Linotype" w:cs="Times New Roman"/>
          <w:bCs/>
          <w:color w:val="auto"/>
          <w:sz w:val="22"/>
          <w:lang w:val="en-US"/>
        </w:rPr>
      </w:pPr>
      <w:r w:rsidRPr="0006267F">
        <w:rPr>
          <w:rFonts w:ascii="Palatino Linotype" w:hAnsi="Palatino Linotype" w:cs="Times New Roman"/>
          <w:bCs/>
          <w:lang w:val="en-US"/>
        </w:rPr>
        <w:t>Table S1</w:t>
      </w:r>
      <w:r w:rsidR="00136FDE">
        <w:rPr>
          <w:rFonts w:ascii="Palatino Linotype" w:hAnsi="Palatino Linotype" w:cs="Times New Roman"/>
          <w:bCs/>
          <w:lang w:val="en-US"/>
        </w:rPr>
        <w:t>A</w:t>
      </w:r>
      <w:r w:rsidRPr="0006267F">
        <w:rPr>
          <w:rFonts w:ascii="Palatino Linotype" w:hAnsi="Palatino Linotype" w:cs="Times New Roman"/>
          <w:bCs/>
          <w:lang w:val="en-US"/>
        </w:rPr>
        <w:t>- Search strategy</w:t>
      </w:r>
    </w:p>
    <w:p w14:paraId="1BD43AD0" w14:textId="77777777" w:rsidR="004871C0" w:rsidRDefault="001C1CD4">
      <w:pPr>
        <w:ind w:left="4419" w:right="0"/>
        <w:jc w:val="left"/>
      </w:pPr>
      <w:r>
        <w:rPr>
          <w:sz w:val="20"/>
        </w:rPr>
        <w:t xml:space="preserve"> </w:t>
      </w:r>
    </w:p>
    <w:p w14:paraId="37E104E5" w14:textId="77777777" w:rsidR="004871C0" w:rsidRDefault="001C1CD4">
      <w:pPr>
        <w:ind w:right="0"/>
        <w:jc w:val="left"/>
      </w:pPr>
      <w:r>
        <w:rPr>
          <w:b w:val="0"/>
          <w:sz w:val="20"/>
        </w:rPr>
        <w:t xml:space="preserve"> </w:t>
      </w:r>
    </w:p>
    <w:tbl>
      <w:tblPr>
        <w:tblStyle w:val="TableGrid"/>
        <w:tblW w:w="8829" w:type="dxa"/>
        <w:tblInd w:w="5" w:type="dxa"/>
        <w:tblCellMar>
          <w:top w:w="45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703"/>
        <w:gridCol w:w="5248"/>
        <w:gridCol w:w="1128"/>
        <w:gridCol w:w="1750"/>
      </w:tblGrid>
      <w:tr w:rsidR="004871C0" w:rsidRPr="00E036B4" w14:paraId="32B30EB9" w14:textId="77777777">
        <w:trPr>
          <w:trHeight w:val="240"/>
        </w:trPr>
        <w:tc>
          <w:tcPr>
            <w:tcW w:w="5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59C08" w14:textId="77777777" w:rsidR="004871C0" w:rsidRPr="00E036B4" w:rsidRDefault="001C1CD4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sz w:val="20"/>
                <w:szCs w:val="20"/>
              </w:rPr>
              <w:t xml:space="preserve">1. MEDLINE VIA PUBMED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FCCC0" w14:textId="77777777" w:rsidR="004871C0" w:rsidRPr="00E036B4" w:rsidRDefault="001C1CD4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Results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EC688" w14:textId="77777777" w:rsidR="004871C0" w:rsidRPr="00E036B4" w:rsidRDefault="001C1CD4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4871C0" w:rsidRPr="00E036B4" w14:paraId="49F2A331" w14:textId="77777777">
        <w:trPr>
          <w:trHeight w:val="238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89558" w14:textId="77777777" w:rsidR="004871C0" w:rsidRPr="00E036B4" w:rsidRDefault="001C1CD4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6050B" w14:textId="06B94EF4" w:rsidR="004871C0" w:rsidRPr="00E036B4" w:rsidRDefault="005E06BC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rStyle w:val="Strong"/>
                <w:color w:val="212121"/>
                <w:sz w:val="20"/>
                <w:szCs w:val="20"/>
                <w:shd w:val="clear" w:color="auto" w:fill="F6F6F6"/>
              </w:rPr>
              <w:t>(vertebro-medullary injuries) OR (vertebro-medullary trauma)) OR (Spinal Cord Injuries)) OR (Spinal Cord Trauma)) OR (Trauma, Spinal Cord)) OR (Traumatic Myelopathy)) OR (Transection, Spinal Cord)) OR (Contusion, Spinal Cord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C5A0D" w14:textId="7B7DB98F" w:rsidR="004871C0" w:rsidRPr="00E036B4" w:rsidRDefault="005E06BC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70,578</w:t>
            </w:r>
          </w:p>
        </w:tc>
        <w:tc>
          <w:tcPr>
            <w:tcW w:w="1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783A9" w14:textId="0BF54AB4" w:rsidR="004871C0" w:rsidRPr="00E036B4" w:rsidRDefault="00A4561B">
            <w:pPr>
              <w:ind w:right="0"/>
              <w:jc w:val="left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0</w:t>
            </w:r>
            <w:r w:rsidR="001C1CD4" w:rsidRPr="00E036B4">
              <w:rPr>
                <w:b w:val="0"/>
                <w:sz w:val="20"/>
                <w:szCs w:val="20"/>
              </w:rPr>
              <w:t>/</w:t>
            </w:r>
            <w:r w:rsidR="00044522">
              <w:rPr>
                <w:b w:val="0"/>
                <w:sz w:val="20"/>
                <w:szCs w:val="20"/>
              </w:rPr>
              <w:t>August</w:t>
            </w:r>
            <w:r w:rsidR="001C1CD4" w:rsidRPr="00E036B4">
              <w:rPr>
                <w:b w:val="0"/>
                <w:sz w:val="20"/>
                <w:szCs w:val="20"/>
              </w:rPr>
              <w:t>/202</w:t>
            </w:r>
            <w:r w:rsidR="005E06BC" w:rsidRPr="00E036B4">
              <w:rPr>
                <w:b w:val="0"/>
                <w:sz w:val="20"/>
                <w:szCs w:val="20"/>
              </w:rPr>
              <w:t>3</w:t>
            </w:r>
          </w:p>
        </w:tc>
      </w:tr>
      <w:tr w:rsidR="004871C0" w:rsidRPr="00E036B4" w14:paraId="7FD66ECF" w14:textId="77777777">
        <w:trPr>
          <w:trHeight w:val="240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B5C80" w14:textId="77777777" w:rsidR="004871C0" w:rsidRPr="00E036B4" w:rsidRDefault="001C1CD4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2 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88234" w14:textId="66164709" w:rsidR="004871C0" w:rsidRPr="00E036B4" w:rsidRDefault="005E06BC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rStyle w:val="Strong"/>
                <w:color w:val="212121"/>
                <w:sz w:val="20"/>
                <w:szCs w:val="20"/>
                <w:shd w:val="clear" w:color="auto" w:fill="F6F6F6"/>
              </w:rPr>
              <w:t>(mechanical ventilation weaning) OR (weaning)) OR (invasive mechanical ventilation)) OR (Artificial Respiration)) OR (Ventilator Weaning)) OR (Tidal Volumes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7C75A" w14:textId="503176FC" w:rsidR="004871C0" w:rsidRPr="00E036B4" w:rsidRDefault="005E06BC">
            <w:pPr>
              <w:ind w:right="0"/>
              <w:jc w:val="left"/>
              <w:rPr>
                <w:b w:val="0"/>
                <w:bCs/>
                <w:sz w:val="20"/>
                <w:szCs w:val="20"/>
              </w:rPr>
            </w:pPr>
            <w:r w:rsidRPr="00E036B4">
              <w:rPr>
                <w:b w:val="0"/>
                <w:bCs/>
                <w:sz w:val="20"/>
                <w:szCs w:val="20"/>
              </w:rPr>
              <w:t>156,12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E7A5F5" w14:textId="77777777" w:rsidR="004871C0" w:rsidRPr="00E036B4" w:rsidRDefault="004871C0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  <w:tr w:rsidR="004871C0" w:rsidRPr="00E036B4" w14:paraId="01A667BE" w14:textId="77777777">
        <w:trPr>
          <w:trHeight w:val="240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5EDFD" w14:textId="77777777" w:rsidR="004871C0" w:rsidRPr="00E036B4" w:rsidRDefault="001C1CD4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3 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7E73D" w14:textId="77777777" w:rsidR="004871C0" w:rsidRPr="00E036B4" w:rsidRDefault="001C1CD4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AND #2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EF151" w14:textId="3BA50D52" w:rsidR="004871C0" w:rsidRPr="00E036B4" w:rsidRDefault="005E06BC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57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C8852" w14:textId="77777777" w:rsidR="004871C0" w:rsidRPr="00E036B4" w:rsidRDefault="004871C0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</w:tbl>
    <w:p w14:paraId="67E68F1B" w14:textId="77777777" w:rsidR="004871C0" w:rsidRPr="00E036B4" w:rsidRDefault="001C1CD4">
      <w:pPr>
        <w:ind w:right="0"/>
        <w:jc w:val="left"/>
        <w:rPr>
          <w:sz w:val="20"/>
          <w:szCs w:val="20"/>
        </w:rPr>
      </w:pPr>
      <w:r w:rsidRPr="00E036B4">
        <w:rPr>
          <w:b w:val="0"/>
          <w:sz w:val="20"/>
          <w:szCs w:val="20"/>
        </w:rPr>
        <w:t xml:space="preserve"> </w:t>
      </w:r>
    </w:p>
    <w:p w14:paraId="130CE9A9" w14:textId="77777777" w:rsidR="004871C0" w:rsidRPr="00E036B4" w:rsidRDefault="001C1CD4">
      <w:pPr>
        <w:ind w:right="0"/>
        <w:jc w:val="left"/>
        <w:rPr>
          <w:sz w:val="20"/>
          <w:szCs w:val="20"/>
        </w:rPr>
      </w:pPr>
      <w:r w:rsidRPr="00E036B4">
        <w:rPr>
          <w:b w:val="0"/>
          <w:sz w:val="20"/>
          <w:szCs w:val="20"/>
        </w:rPr>
        <w:t xml:space="preserve"> </w:t>
      </w:r>
    </w:p>
    <w:tbl>
      <w:tblPr>
        <w:tblStyle w:val="TableGrid"/>
        <w:tblW w:w="8829" w:type="dxa"/>
        <w:tblInd w:w="5" w:type="dxa"/>
        <w:tblCellMar>
          <w:top w:w="47" w:type="dxa"/>
          <w:left w:w="106" w:type="dxa"/>
          <w:right w:w="63" w:type="dxa"/>
        </w:tblCellMar>
        <w:tblLook w:val="04A0" w:firstRow="1" w:lastRow="0" w:firstColumn="1" w:lastColumn="0" w:noHBand="0" w:noVBand="1"/>
      </w:tblPr>
      <w:tblGrid>
        <w:gridCol w:w="685"/>
        <w:gridCol w:w="5631"/>
        <w:gridCol w:w="940"/>
        <w:gridCol w:w="1573"/>
      </w:tblGrid>
      <w:tr w:rsidR="004871C0" w:rsidRPr="00E036B4" w14:paraId="29F9BFF4" w14:textId="77777777">
        <w:trPr>
          <w:trHeight w:val="240"/>
        </w:trPr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CB815" w14:textId="7332960D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sz w:val="20"/>
                <w:szCs w:val="20"/>
              </w:rPr>
              <w:t xml:space="preserve">2. </w:t>
            </w:r>
            <w:r w:rsidR="009C4F13" w:rsidRPr="00E036B4">
              <w:rPr>
                <w:sz w:val="20"/>
                <w:szCs w:val="20"/>
              </w:rPr>
              <w:t>EMBASE</w:t>
            </w:r>
            <w:r w:rsidRPr="00E036B4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EE69A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Results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18E37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4871C0" w:rsidRPr="00E036B4" w14:paraId="03302F27" w14:textId="77777777">
        <w:trPr>
          <w:trHeight w:val="24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5C3BD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30A2B" w14:textId="30187B33" w:rsidR="004871C0" w:rsidRPr="00E036B4" w:rsidRDefault="00401BB0">
            <w:pPr>
              <w:ind w:right="0"/>
              <w:jc w:val="left"/>
              <w:rPr>
                <w:b w:val="0"/>
                <w:bCs/>
                <w:color w:val="auto"/>
                <w:sz w:val="20"/>
                <w:szCs w:val="20"/>
              </w:rPr>
            </w:pPr>
            <w:r w:rsidRPr="00E036B4">
              <w:rPr>
                <w:b w:val="0"/>
                <w:bCs/>
                <w:color w:val="auto"/>
                <w:sz w:val="20"/>
                <w:szCs w:val="20"/>
                <w:shd w:val="clear" w:color="auto" w:fill="FFFFFF"/>
              </w:rPr>
              <w:t>(</w:t>
            </w:r>
            <w:r w:rsidR="002F48C2" w:rsidRPr="00E036B4">
              <w:rPr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spinal cord injury'/exp OR 'spinal cord injury' OR 'spinal cord'/exp OR 'spinal cord' OR 'cervical spinal cord injury'/exp OR 'cervical spinal cord injury'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9EBA9" w14:textId="5CEB8A42" w:rsidR="004871C0" w:rsidRPr="00E036B4" w:rsidRDefault="002F48C2">
            <w:pPr>
              <w:ind w:left="2" w:right="0"/>
              <w:jc w:val="left"/>
              <w:rPr>
                <w:b w:val="0"/>
                <w:bCs/>
                <w:sz w:val="20"/>
                <w:szCs w:val="20"/>
              </w:rPr>
            </w:pPr>
            <w:r w:rsidRPr="00E036B4">
              <w:rPr>
                <w:b w:val="0"/>
                <w:bCs/>
                <w:sz w:val="20"/>
                <w:szCs w:val="20"/>
              </w:rPr>
              <w:t>320 344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29CA4" w14:textId="6AB0DE05" w:rsidR="004871C0" w:rsidRPr="00E036B4" w:rsidRDefault="00A4561B">
            <w:pPr>
              <w:ind w:left="2" w:right="0"/>
              <w:jc w:val="left"/>
              <w:rPr>
                <w:b w:val="0"/>
                <w:bCs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0</w:t>
            </w:r>
            <w:r w:rsidR="00044522" w:rsidRPr="00E036B4">
              <w:rPr>
                <w:b w:val="0"/>
                <w:sz w:val="20"/>
                <w:szCs w:val="20"/>
              </w:rPr>
              <w:t>/</w:t>
            </w:r>
            <w:r w:rsidR="00044522">
              <w:rPr>
                <w:b w:val="0"/>
                <w:sz w:val="20"/>
                <w:szCs w:val="20"/>
              </w:rPr>
              <w:t>August</w:t>
            </w:r>
            <w:r w:rsidR="00044522" w:rsidRPr="00E036B4">
              <w:rPr>
                <w:b w:val="0"/>
                <w:sz w:val="20"/>
                <w:szCs w:val="20"/>
              </w:rPr>
              <w:t>/2023</w:t>
            </w:r>
          </w:p>
        </w:tc>
      </w:tr>
      <w:tr w:rsidR="004871C0" w:rsidRPr="00E036B4" w14:paraId="5E31AFBB" w14:textId="77777777">
        <w:trPr>
          <w:trHeight w:val="24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D8A1C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2 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8550D" w14:textId="08FECB63" w:rsidR="004871C0" w:rsidRPr="00E036B4" w:rsidRDefault="002F48C2">
            <w:pPr>
              <w:ind w:right="0"/>
              <w:jc w:val="left"/>
              <w:rPr>
                <w:b w:val="0"/>
                <w:bCs/>
                <w:color w:val="auto"/>
                <w:sz w:val="20"/>
                <w:szCs w:val="20"/>
              </w:rPr>
            </w:pPr>
            <w:r w:rsidRPr="00E036B4">
              <w:rPr>
                <w:b w:val="0"/>
                <w:bCs/>
                <w:color w:val="auto"/>
                <w:sz w:val="20"/>
                <w:szCs w:val="20"/>
              </w:rPr>
              <w:t>(</w:t>
            </w:r>
            <w:r w:rsidRPr="00E036B4">
              <w:rPr>
                <w:rStyle w:val="term"/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artificial ventilation'</w:t>
            </w:r>
            <w:r w:rsidRPr="00E036B4">
              <w:rPr>
                <w:b w:val="0"/>
                <w:bCs/>
                <w:color w:val="auto"/>
                <w:sz w:val="20"/>
                <w:szCs w:val="20"/>
              </w:rPr>
              <w:t>/exp OR </w:t>
            </w:r>
            <w:r w:rsidRPr="00E036B4">
              <w:rPr>
                <w:rStyle w:val="term"/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artificial ventilation'</w:t>
            </w:r>
            <w:r w:rsidRPr="00E036B4">
              <w:rPr>
                <w:b w:val="0"/>
                <w:bCs/>
                <w:color w:val="auto"/>
                <w:sz w:val="20"/>
                <w:szCs w:val="20"/>
              </w:rPr>
              <w:t> OR </w:t>
            </w:r>
            <w:r w:rsidRPr="00E036B4">
              <w:rPr>
                <w:rStyle w:val="term"/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invasive ventilation'</w:t>
            </w:r>
            <w:r w:rsidRPr="00E036B4">
              <w:rPr>
                <w:b w:val="0"/>
                <w:bCs/>
                <w:color w:val="auto"/>
                <w:sz w:val="20"/>
                <w:szCs w:val="20"/>
              </w:rPr>
              <w:t>/exp OR </w:t>
            </w:r>
            <w:r w:rsidRPr="00E036B4">
              <w:rPr>
                <w:rStyle w:val="term"/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invasive ventilation'</w:t>
            </w:r>
            <w:r w:rsidRPr="00E036B4">
              <w:rPr>
                <w:b w:val="0"/>
                <w:bCs/>
                <w:color w:val="auto"/>
                <w:sz w:val="20"/>
                <w:szCs w:val="20"/>
              </w:rPr>
              <w:t> OR </w:t>
            </w:r>
            <w:r w:rsidRPr="00E036B4">
              <w:rPr>
                <w:rStyle w:val="term"/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tidal volume'</w:t>
            </w:r>
            <w:r w:rsidRPr="00E036B4">
              <w:rPr>
                <w:b w:val="0"/>
                <w:bCs/>
                <w:color w:val="auto"/>
                <w:sz w:val="20"/>
                <w:szCs w:val="20"/>
              </w:rPr>
              <w:t>/exp OR </w:t>
            </w:r>
            <w:r w:rsidRPr="00E036B4">
              <w:rPr>
                <w:rStyle w:val="term"/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tidal volume'</w:t>
            </w:r>
            <w:r w:rsidRPr="00E036B4">
              <w:rPr>
                <w:b w:val="0"/>
                <w:bCs/>
                <w:color w:val="auto"/>
                <w:sz w:val="20"/>
                <w:szCs w:val="20"/>
              </w:rPr>
              <w:t>) AND (</w:t>
            </w:r>
            <w:r w:rsidRPr="00E036B4">
              <w:rPr>
                <w:rStyle w:val="term"/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ventilator weaning'</w:t>
            </w:r>
            <w:r w:rsidRPr="00E036B4">
              <w:rPr>
                <w:b w:val="0"/>
                <w:bCs/>
                <w:color w:val="auto"/>
                <w:sz w:val="20"/>
                <w:szCs w:val="20"/>
              </w:rPr>
              <w:t>/exp OR </w:t>
            </w:r>
            <w:r w:rsidRPr="00E036B4">
              <w:rPr>
                <w:rStyle w:val="term"/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ventilator weaning'</w:t>
            </w:r>
            <w:r w:rsidRPr="00E036B4">
              <w:rPr>
                <w:b w:val="0"/>
                <w:bCs/>
                <w:color w:val="auto"/>
                <w:sz w:val="20"/>
                <w:szCs w:val="20"/>
              </w:rPr>
              <w:t>) OR </w:t>
            </w:r>
            <w:r w:rsidRPr="00E036B4">
              <w:rPr>
                <w:rStyle w:val="term"/>
                <w:b w:val="0"/>
                <w:bCs/>
                <w:color w:val="auto"/>
                <w:sz w:val="20"/>
                <w:szCs w:val="20"/>
                <w:bdr w:val="none" w:sz="0" w:space="0" w:color="auto" w:frame="1"/>
              </w:rPr>
              <w:t>'tidal volume'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3AE63" w14:textId="25F71680" w:rsidR="004871C0" w:rsidRPr="00E036B4" w:rsidRDefault="002F48C2">
            <w:pPr>
              <w:ind w:left="2" w:right="0"/>
              <w:jc w:val="left"/>
              <w:rPr>
                <w:b w:val="0"/>
                <w:bCs/>
                <w:sz w:val="20"/>
                <w:szCs w:val="20"/>
              </w:rPr>
            </w:pPr>
            <w:r w:rsidRPr="00E036B4">
              <w:rPr>
                <w:b w:val="0"/>
                <w:bCs/>
                <w:sz w:val="20"/>
                <w:szCs w:val="20"/>
              </w:rPr>
              <w:t>3718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A5DD91" w14:textId="77777777" w:rsidR="004871C0" w:rsidRPr="00E036B4" w:rsidRDefault="004871C0">
            <w:pPr>
              <w:spacing w:after="160"/>
              <w:ind w:right="0"/>
              <w:jc w:val="left"/>
              <w:rPr>
                <w:b w:val="0"/>
                <w:bCs/>
                <w:sz w:val="20"/>
                <w:szCs w:val="20"/>
              </w:rPr>
            </w:pPr>
          </w:p>
        </w:tc>
      </w:tr>
      <w:tr w:rsidR="004871C0" w:rsidRPr="00E036B4" w14:paraId="77D9485F" w14:textId="77777777">
        <w:trPr>
          <w:trHeight w:val="240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F91A5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3 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33252" w14:textId="77777777" w:rsidR="004871C0" w:rsidRPr="00E036B4" w:rsidRDefault="001C1CD4">
            <w:pPr>
              <w:ind w:right="0"/>
              <w:jc w:val="left"/>
              <w:rPr>
                <w:b w:val="0"/>
                <w:bCs/>
                <w:sz w:val="20"/>
                <w:szCs w:val="20"/>
              </w:rPr>
            </w:pPr>
            <w:r w:rsidRPr="00E036B4">
              <w:rPr>
                <w:b w:val="0"/>
                <w:bCs/>
                <w:sz w:val="20"/>
                <w:szCs w:val="20"/>
              </w:rPr>
              <w:t xml:space="preserve">#1 AND #2 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E434B" w14:textId="2EF0EECE" w:rsidR="004871C0" w:rsidRPr="00E036B4" w:rsidRDefault="002F48C2">
            <w:pPr>
              <w:ind w:left="2" w:right="0"/>
              <w:jc w:val="left"/>
              <w:rPr>
                <w:b w:val="0"/>
                <w:bCs/>
                <w:sz w:val="20"/>
                <w:szCs w:val="20"/>
              </w:rPr>
            </w:pPr>
            <w:r w:rsidRPr="00E036B4">
              <w:rPr>
                <w:b w:val="0"/>
                <w:bCs/>
                <w:sz w:val="20"/>
                <w:szCs w:val="20"/>
              </w:rPr>
              <w:t>440</w:t>
            </w:r>
            <w:r w:rsidR="001C1CD4" w:rsidRPr="00E036B4">
              <w:rPr>
                <w:b w:val="0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83D03" w14:textId="77777777" w:rsidR="004871C0" w:rsidRPr="00E036B4" w:rsidRDefault="004871C0">
            <w:pPr>
              <w:spacing w:after="160"/>
              <w:ind w:right="0"/>
              <w:jc w:val="left"/>
              <w:rPr>
                <w:b w:val="0"/>
                <w:bCs/>
                <w:sz w:val="20"/>
                <w:szCs w:val="20"/>
              </w:rPr>
            </w:pPr>
          </w:p>
        </w:tc>
      </w:tr>
    </w:tbl>
    <w:p w14:paraId="65BA4BC3" w14:textId="77777777" w:rsidR="004871C0" w:rsidRPr="00E036B4" w:rsidRDefault="001C1CD4">
      <w:pPr>
        <w:ind w:right="0"/>
        <w:jc w:val="left"/>
        <w:rPr>
          <w:sz w:val="20"/>
          <w:szCs w:val="20"/>
        </w:rPr>
      </w:pPr>
      <w:r w:rsidRPr="00E036B4">
        <w:rPr>
          <w:b w:val="0"/>
          <w:sz w:val="20"/>
          <w:szCs w:val="20"/>
        </w:rPr>
        <w:t xml:space="preserve"> </w:t>
      </w:r>
    </w:p>
    <w:p w14:paraId="58E6C363" w14:textId="5DE23C9E" w:rsidR="004871C0" w:rsidRPr="00E036B4" w:rsidRDefault="001C1CD4">
      <w:pPr>
        <w:ind w:right="0"/>
        <w:jc w:val="left"/>
        <w:rPr>
          <w:sz w:val="20"/>
          <w:szCs w:val="20"/>
        </w:rPr>
      </w:pPr>
      <w:r w:rsidRPr="00E036B4">
        <w:rPr>
          <w:b w:val="0"/>
          <w:sz w:val="20"/>
          <w:szCs w:val="20"/>
        </w:rPr>
        <w:t xml:space="preserve">  </w:t>
      </w:r>
    </w:p>
    <w:tbl>
      <w:tblPr>
        <w:tblStyle w:val="TableGrid"/>
        <w:tblW w:w="8829" w:type="dxa"/>
        <w:tblInd w:w="5" w:type="dxa"/>
        <w:tblCellMar>
          <w:top w:w="47" w:type="dxa"/>
          <w:left w:w="106" w:type="dxa"/>
          <w:right w:w="63" w:type="dxa"/>
        </w:tblCellMar>
        <w:tblLook w:val="04A0" w:firstRow="1" w:lastRow="0" w:firstColumn="1" w:lastColumn="0" w:noHBand="0" w:noVBand="1"/>
      </w:tblPr>
      <w:tblGrid>
        <w:gridCol w:w="678"/>
        <w:gridCol w:w="5551"/>
        <w:gridCol w:w="849"/>
        <w:gridCol w:w="1751"/>
      </w:tblGrid>
      <w:tr w:rsidR="004871C0" w:rsidRPr="00E036B4" w14:paraId="09F6679E" w14:textId="77777777" w:rsidTr="00B13081">
        <w:trPr>
          <w:trHeight w:val="240"/>
        </w:trPr>
        <w:tc>
          <w:tcPr>
            <w:tcW w:w="6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29C3C" w14:textId="36DBFF13" w:rsidR="004871C0" w:rsidRPr="00E036B4" w:rsidRDefault="00D62EF9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sz w:val="20"/>
                <w:szCs w:val="20"/>
              </w:rPr>
              <w:t>3</w:t>
            </w:r>
            <w:r w:rsidR="001C1CD4" w:rsidRPr="00E036B4">
              <w:rPr>
                <w:sz w:val="20"/>
                <w:szCs w:val="20"/>
              </w:rPr>
              <w:t>. WEB OF SCIENCE</w:t>
            </w:r>
            <w:r w:rsidR="001C1CD4" w:rsidRPr="00E036B4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07985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Results 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2C759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4871C0" w:rsidRPr="00E036B4" w14:paraId="2CA8F608" w14:textId="77777777" w:rsidTr="00B13081">
        <w:trPr>
          <w:trHeight w:val="24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1DA69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4C8F4" w14:textId="774414C2" w:rsidR="004871C0" w:rsidRPr="00E036B4" w:rsidRDefault="00E72A7B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rStyle w:val="Strong"/>
                <w:sz w:val="20"/>
                <w:szCs w:val="20"/>
                <w:shd w:val="clear" w:color="auto" w:fill="FAFAFC"/>
              </w:rPr>
              <w:t>( "spinal cord injury" OR "cervical spinal cord injury" OR "'cervical spinal cord injury" )</w:t>
            </w:r>
            <w:r w:rsidRPr="00E036B4">
              <w:rPr>
                <w:sz w:val="20"/>
                <w:szCs w:val="20"/>
                <w:shd w:val="clear" w:color="auto" w:fill="FAFAFC"/>
              </w:rPr>
              <w:t> (All Fields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E3E89" w14:textId="730ACBF2" w:rsidR="004871C0" w:rsidRPr="00E036B4" w:rsidRDefault="00000000">
            <w:pPr>
              <w:ind w:left="2" w:right="0"/>
              <w:jc w:val="left"/>
              <w:rPr>
                <w:b w:val="0"/>
                <w:bCs/>
                <w:color w:val="auto"/>
                <w:sz w:val="20"/>
                <w:szCs w:val="20"/>
              </w:rPr>
            </w:pPr>
            <w:hyperlink r:id="rId4" w:history="1">
              <w:r w:rsidR="00E72A7B" w:rsidRPr="00E036B4">
                <w:rPr>
                  <w:rStyle w:val="Hyperlink"/>
                  <w:b w:val="0"/>
                  <w:bCs/>
                  <w:color w:val="auto"/>
                  <w:sz w:val="20"/>
                  <w:szCs w:val="20"/>
                  <w:u w:val="none"/>
                  <w:shd w:val="clear" w:color="auto" w:fill="FFFFFF"/>
                </w:rPr>
                <w:t>56 781</w:t>
              </w:r>
            </w:hyperlink>
          </w:p>
        </w:tc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1FE63" w14:textId="0F9F74F7" w:rsidR="004871C0" w:rsidRPr="00E036B4" w:rsidRDefault="00A4561B">
            <w:pPr>
              <w:ind w:left="2" w:right="0"/>
              <w:jc w:val="left"/>
              <w:rPr>
                <w:b w:val="0"/>
                <w:bCs/>
                <w:color w:val="auto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0</w:t>
            </w:r>
            <w:r w:rsidR="00044522" w:rsidRPr="00E036B4">
              <w:rPr>
                <w:b w:val="0"/>
                <w:sz w:val="20"/>
                <w:szCs w:val="20"/>
              </w:rPr>
              <w:t>/</w:t>
            </w:r>
            <w:r w:rsidR="00044522">
              <w:rPr>
                <w:b w:val="0"/>
                <w:sz w:val="20"/>
                <w:szCs w:val="20"/>
              </w:rPr>
              <w:t>August</w:t>
            </w:r>
            <w:r w:rsidR="00044522" w:rsidRPr="00E036B4">
              <w:rPr>
                <w:b w:val="0"/>
                <w:sz w:val="20"/>
                <w:szCs w:val="20"/>
              </w:rPr>
              <w:t>/2023</w:t>
            </w:r>
          </w:p>
        </w:tc>
      </w:tr>
      <w:tr w:rsidR="004871C0" w:rsidRPr="00E036B4" w14:paraId="03819571" w14:textId="77777777" w:rsidTr="00B13081">
        <w:trPr>
          <w:trHeight w:val="24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3511E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2 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BDF49" w14:textId="5ED61136" w:rsidR="004871C0" w:rsidRPr="00E036B4" w:rsidRDefault="00E72A7B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rStyle w:val="Strong"/>
                <w:sz w:val="20"/>
                <w:szCs w:val="20"/>
                <w:shd w:val="clear" w:color="auto" w:fill="FAFAFC"/>
              </w:rPr>
              <w:t>( "ventilator weaning" OR "'artificial ventilation" OR "'invasive ventilation" OR "'tidal volume" OR "'invasive ventilation" OR "'artificial ventilation" )</w:t>
            </w:r>
            <w:r w:rsidRPr="00E036B4">
              <w:rPr>
                <w:sz w:val="20"/>
                <w:szCs w:val="20"/>
                <w:shd w:val="clear" w:color="auto" w:fill="FAFAFC"/>
              </w:rPr>
              <w:t> (All Fields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1E93C" w14:textId="0A146258" w:rsidR="004871C0" w:rsidRPr="00E036B4" w:rsidRDefault="00000000">
            <w:pPr>
              <w:ind w:left="2" w:right="0"/>
              <w:jc w:val="left"/>
              <w:rPr>
                <w:b w:val="0"/>
                <w:bCs/>
                <w:color w:val="auto"/>
                <w:sz w:val="20"/>
                <w:szCs w:val="20"/>
              </w:rPr>
            </w:pPr>
            <w:hyperlink r:id="rId5" w:history="1">
              <w:r w:rsidR="00E72A7B" w:rsidRPr="00E036B4">
                <w:rPr>
                  <w:rStyle w:val="Hyperlink"/>
                  <w:b w:val="0"/>
                  <w:bCs/>
                  <w:color w:val="auto"/>
                  <w:sz w:val="20"/>
                  <w:szCs w:val="20"/>
                  <w:u w:val="none"/>
                  <w:shd w:val="clear" w:color="auto" w:fill="FFFFFF"/>
                </w:rPr>
                <w:t>20 619</w:t>
              </w:r>
            </w:hyperlink>
          </w:p>
        </w:tc>
        <w:tc>
          <w:tcPr>
            <w:tcW w:w="175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CD63FD" w14:textId="77777777" w:rsidR="004871C0" w:rsidRPr="00E036B4" w:rsidRDefault="004871C0">
            <w:pPr>
              <w:spacing w:after="160"/>
              <w:ind w:right="0"/>
              <w:jc w:val="left"/>
              <w:rPr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4871C0" w:rsidRPr="00E036B4" w14:paraId="0BB79CD4" w14:textId="77777777" w:rsidTr="00B13081">
        <w:trPr>
          <w:trHeight w:val="24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EB832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3 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D1F46" w14:textId="77777777" w:rsidR="004871C0" w:rsidRPr="00E036B4" w:rsidRDefault="001C1CD4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AND #2 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5ACED" w14:textId="18DC8D96" w:rsidR="004871C0" w:rsidRPr="00E036B4" w:rsidRDefault="00E72A7B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176</w:t>
            </w:r>
          </w:p>
        </w:tc>
        <w:tc>
          <w:tcPr>
            <w:tcW w:w="17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7DA89" w14:textId="77777777" w:rsidR="004871C0" w:rsidRPr="00E036B4" w:rsidRDefault="004871C0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</w:tbl>
    <w:p w14:paraId="1E082970" w14:textId="77777777" w:rsidR="004871C0" w:rsidRPr="00E036B4" w:rsidRDefault="001C1CD4">
      <w:pPr>
        <w:ind w:right="0"/>
        <w:jc w:val="left"/>
        <w:rPr>
          <w:sz w:val="20"/>
          <w:szCs w:val="20"/>
        </w:rPr>
      </w:pPr>
      <w:r w:rsidRPr="00E036B4">
        <w:rPr>
          <w:b w:val="0"/>
          <w:sz w:val="20"/>
          <w:szCs w:val="20"/>
        </w:rPr>
        <w:t xml:space="preserve"> </w:t>
      </w:r>
    </w:p>
    <w:p w14:paraId="3A2A7EE9" w14:textId="77777777" w:rsidR="004871C0" w:rsidRPr="00E036B4" w:rsidRDefault="001C1CD4">
      <w:pPr>
        <w:ind w:right="0"/>
        <w:jc w:val="left"/>
        <w:rPr>
          <w:sz w:val="20"/>
          <w:szCs w:val="20"/>
        </w:rPr>
      </w:pPr>
      <w:r w:rsidRPr="00E036B4">
        <w:rPr>
          <w:b w:val="0"/>
          <w:sz w:val="20"/>
          <w:szCs w:val="20"/>
        </w:rPr>
        <w:t xml:space="preserve"> </w:t>
      </w:r>
    </w:p>
    <w:tbl>
      <w:tblPr>
        <w:tblStyle w:val="TableGrid"/>
        <w:tblW w:w="8829" w:type="dxa"/>
        <w:tblInd w:w="5" w:type="dxa"/>
        <w:tblCellMar>
          <w:top w:w="45" w:type="dxa"/>
          <w:left w:w="106" w:type="dxa"/>
          <w:right w:w="63" w:type="dxa"/>
        </w:tblCellMar>
        <w:tblLook w:val="04A0" w:firstRow="1" w:lastRow="0" w:firstColumn="1" w:lastColumn="0" w:noHBand="0" w:noVBand="1"/>
      </w:tblPr>
      <w:tblGrid>
        <w:gridCol w:w="685"/>
        <w:gridCol w:w="5629"/>
        <w:gridCol w:w="942"/>
        <w:gridCol w:w="1573"/>
      </w:tblGrid>
      <w:tr w:rsidR="004871C0" w:rsidRPr="00E036B4" w14:paraId="1BB3857B" w14:textId="77777777">
        <w:trPr>
          <w:trHeight w:val="240"/>
        </w:trPr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38697" w14:textId="4F8B507E" w:rsidR="004871C0" w:rsidRPr="00E036B4" w:rsidRDefault="00D62EF9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sz w:val="20"/>
                <w:szCs w:val="20"/>
              </w:rPr>
              <w:t>4</w:t>
            </w:r>
            <w:r w:rsidR="001C1CD4" w:rsidRPr="00E036B4">
              <w:rPr>
                <w:sz w:val="20"/>
                <w:szCs w:val="20"/>
              </w:rPr>
              <w:t>. S</w:t>
            </w:r>
            <w:r w:rsidR="00B13081" w:rsidRPr="00E036B4">
              <w:rPr>
                <w:sz w:val="20"/>
                <w:szCs w:val="20"/>
              </w:rPr>
              <w:t>COPU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F0F72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Results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051EB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4871C0" w:rsidRPr="00E036B4" w14:paraId="40AACEEC" w14:textId="77777777">
        <w:trPr>
          <w:trHeight w:val="238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482BE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8A2AB" w14:textId="734C4122" w:rsidR="004871C0" w:rsidRPr="00E036B4" w:rsidRDefault="005361D9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TITLE-ABS-KEY ( "spinal cord injury" OR "cervical spinal cord injury" OR "'cervical spinal cord injury" 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54652" w14:textId="6A758C38" w:rsidR="004871C0" w:rsidRPr="00E036B4" w:rsidRDefault="005361D9">
            <w:pPr>
              <w:ind w:left="2" w:right="0"/>
              <w:jc w:val="left"/>
              <w:rPr>
                <w:b w:val="0"/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77</w:t>
            </w:r>
            <w:r w:rsidR="007254B5" w:rsidRPr="00E036B4">
              <w:rPr>
                <w:b w:val="0"/>
                <w:sz w:val="20"/>
                <w:szCs w:val="20"/>
              </w:rPr>
              <w:t xml:space="preserve"> </w:t>
            </w:r>
            <w:r w:rsidRPr="00E036B4">
              <w:rPr>
                <w:b w:val="0"/>
                <w:sz w:val="20"/>
                <w:szCs w:val="20"/>
              </w:rPr>
              <w:t>734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7AD93" w14:textId="264D9773" w:rsidR="004871C0" w:rsidRPr="00E036B4" w:rsidRDefault="00A4561B">
            <w:pPr>
              <w:ind w:left="2" w:right="0"/>
              <w:jc w:val="left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0</w:t>
            </w:r>
            <w:r w:rsidR="00044522" w:rsidRPr="00E036B4">
              <w:rPr>
                <w:b w:val="0"/>
                <w:sz w:val="20"/>
                <w:szCs w:val="20"/>
              </w:rPr>
              <w:t>/</w:t>
            </w:r>
            <w:r w:rsidR="00044522">
              <w:rPr>
                <w:b w:val="0"/>
                <w:sz w:val="20"/>
                <w:szCs w:val="20"/>
              </w:rPr>
              <w:t>August</w:t>
            </w:r>
            <w:r w:rsidR="00044522" w:rsidRPr="00E036B4">
              <w:rPr>
                <w:b w:val="0"/>
                <w:sz w:val="20"/>
                <w:szCs w:val="20"/>
              </w:rPr>
              <w:t>/2023</w:t>
            </w:r>
          </w:p>
        </w:tc>
      </w:tr>
      <w:tr w:rsidR="004871C0" w:rsidRPr="00E036B4" w14:paraId="6CDA7478" w14:textId="77777777">
        <w:trPr>
          <w:trHeight w:val="240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10A80" w14:textId="77777777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2 </w:t>
            </w:r>
          </w:p>
        </w:tc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CB761" w14:textId="1ADAFC5D" w:rsidR="004871C0" w:rsidRPr="00E036B4" w:rsidRDefault="007254B5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TITLE-ABS-KEY ( "ventilator weaning" OR "'artificial ventilation" OR "'invasive ventilation" OR "'tidal volume" OR "'invasive ventilation" OR "'artificial ventilation" 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3C6D9" w14:textId="3A912EDD" w:rsidR="004871C0" w:rsidRPr="00E036B4" w:rsidRDefault="007254B5">
            <w:pPr>
              <w:ind w:left="2" w:right="0"/>
              <w:jc w:val="left"/>
              <w:rPr>
                <w:b w:val="0"/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171 52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D05F06" w14:textId="77777777" w:rsidR="004871C0" w:rsidRPr="00E036B4" w:rsidRDefault="004871C0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  <w:tr w:rsidR="007254B5" w:rsidRPr="00E036B4" w14:paraId="2C4DEA62" w14:textId="77777777">
        <w:trPr>
          <w:trHeight w:val="240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98208" w14:textId="5EEA3577" w:rsidR="007254B5" w:rsidRPr="00E036B4" w:rsidRDefault="007254B5">
            <w:pPr>
              <w:ind w:left="2" w:right="0"/>
              <w:jc w:val="left"/>
              <w:rPr>
                <w:b w:val="0"/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#3</w:t>
            </w:r>
          </w:p>
        </w:tc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E42B2" w14:textId="3A22D910" w:rsidR="007254B5" w:rsidRPr="00E036B4" w:rsidRDefault="007254B5">
            <w:pPr>
              <w:ind w:right="0"/>
              <w:jc w:val="left"/>
              <w:rPr>
                <w:b w:val="0"/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( TITLE-ABS-KEY ( ventilator AND associated AND pneumonia ) 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1A60C" w14:textId="4F6B105F" w:rsidR="007254B5" w:rsidRPr="00E036B4" w:rsidRDefault="007254B5">
            <w:pPr>
              <w:ind w:left="2" w:right="0"/>
              <w:jc w:val="left"/>
              <w:rPr>
                <w:b w:val="0"/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14 7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2BC5BE" w14:textId="77777777" w:rsidR="007254B5" w:rsidRPr="00E036B4" w:rsidRDefault="007254B5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  <w:tr w:rsidR="004871C0" w:rsidRPr="00E036B4" w14:paraId="709B5274" w14:textId="77777777">
        <w:trPr>
          <w:trHeight w:val="240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31336" w14:textId="01C87F73" w:rsidR="004871C0" w:rsidRPr="00E036B4" w:rsidRDefault="001C1CD4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#</w:t>
            </w:r>
            <w:r w:rsidR="007254B5" w:rsidRPr="00E036B4">
              <w:rPr>
                <w:b w:val="0"/>
                <w:sz w:val="20"/>
                <w:szCs w:val="20"/>
              </w:rPr>
              <w:t>4</w:t>
            </w:r>
            <w:r w:rsidRPr="00E036B4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4BC95" w14:textId="1AFD12F8" w:rsidR="004871C0" w:rsidRPr="00E036B4" w:rsidRDefault="007254B5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(</w:t>
            </w:r>
            <w:r w:rsidR="001C1CD4" w:rsidRPr="00E036B4">
              <w:rPr>
                <w:b w:val="0"/>
                <w:sz w:val="20"/>
                <w:szCs w:val="20"/>
              </w:rPr>
              <w:t>#1 AND #2</w:t>
            </w:r>
            <w:r w:rsidRPr="00E036B4">
              <w:rPr>
                <w:b w:val="0"/>
                <w:sz w:val="20"/>
                <w:szCs w:val="20"/>
              </w:rPr>
              <w:t>) AND #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38248" w14:textId="250D2A9C" w:rsidR="004871C0" w:rsidRPr="00E036B4" w:rsidRDefault="007254B5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50</w:t>
            </w:r>
            <w:r w:rsidR="001C1CD4" w:rsidRPr="00E036B4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A0269" w14:textId="77777777" w:rsidR="004871C0" w:rsidRPr="00E036B4" w:rsidRDefault="004871C0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</w:tbl>
    <w:p w14:paraId="11B723F4" w14:textId="277AC6F1" w:rsidR="004871C0" w:rsidRPr="00E036B4" w:rsidRDefault="001C1CD4">
      <w:pPr>
        <w:ind w:right="0"/>
        <w:jc w:val="left"/>
        <w:rPr>
          <w:b w:val="0"/>
          <w:i/>
          <w:color w:val="44546A"/>
          <w:sz w:val="20"/>
          <w:szCs w:val="20"/>
        </w:rPr>
      </w:pPr>
      <w:r w:rsidRPr="00E036B4">
        <w:rPr>
          <w:b w:val="0"/>
          <w:i/>
          <w:color w:val="44546A"/>
          <w:sz w:val="20"/>
          <w:szCs w:val="20"/>
        </w:rPr>
        <w:t xml:space="preserve"> </w:t>
      </w:r>
    </w:p>
    <w:p w14:paraId="2C2ECEC3" w14:textId="1ABEE60F" w:rsidR="009637DF" w:rsidRPr="00E036B4" w:rsidRDefault="009637DF">
      <w:pPr>
        <w:ind w:right="0"/>
        <w:jc w:val="left"/>
        <w:rPr>
          <w:b w:val="0"/>
          <w:i/>
          <w:color w:val="44546A"/>
          <w:sz w:val="20"/>
          <w:szCs w:val="20"/>
        </w:rPr>
      </w:pPr>
    </w:p>
    <w:p w14:paraId="288C9169" w14:textId="33B33952" w:rsidR="009637DF" w:rsidRPr="00E036B4" w:rsidRDefault="009637DF">
      <w:pPr>
        <w:ind w:right="0"/>
        <w:jc w:val="left"/>
        <w:rPr>
          <w:b w:val="0"/>
          <w:i/>
          <w:color w:val="44546A"/>
          <w:sz w:val="20"/>
          <w:szCs w:val="20"/>
        </w:rPr>
      </w:pPr>
    </w:p>
    <w:p w14:paraId="7DAABFE6" w14:textId="77777777" w:rsidR="009637DF" w:rsidRPr="00E036B4" w:rsidRDefault="009637DF">
      <w:pPr>
        <w:ind w:right="0"/>
        <w:jc w:val="left"/>
        <w:rPr>
          <w:b w:val="0"/>
          <w:i/>
          <w:color w:val="44546A"/>
          <w:sz w:val="20"/>
          <w:szCs w:val="20"/>
        </w:rPr>
      </w:pPr>
    </w:p>
    <w:tbl>
      <w:tblPr>
        <w:tblStyle w:val="TableGrid"/>
        <w:tblW w:w="8829" w:type="dxa"/>
        <w:tblInd w:w="5" w:type="dxa"/>
        <w:tblCellMar>
          <w:top w:w="45" w:type="dxa"/>
          <w:left w:w="106" w:type="dxa"/>
          <w:right w:w="63" w:type="dxa"/>
        </w:tblCellMar>
        <w:tblLook w:val="04A0" w:firstRow="1" w:lastRow="0" w:firstColumn="1" w:lastColumn="0" w:noHBand="0" w:noVBand="1"/>
      </w:tblPr>
      <w:tblGrid>
        <w:gridCol w:w="669"/>
        <w:gridCol w:w="5363"/>
        <w:gridCol w:w="935"/>
        <w:gridCol w:w="1862"/>
      </w:tblGrid>
      <w:tr w:rsidR="009637DF" w:rsidRPr="00E036B4" w14:paraId="456225A3" w14:textId="77777777" w:rsidTr="009637DF">
        <w:trPr>
          <w:trHeight w:val="240"/>
        </w:trPr>
        <w:tc>
          <w:tcPr>
            <w:tcW w:w="6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B15CD" w14:textId="2F780C62" w:rsidR="009637DF" w:rsidRPr="00E036B4" w:rsidRDefault="009637DF" w:rsidP="00C51C09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sz w:val="20"/>
                <w:szCs w:val="20"/>
              </w:rPr>
              <w:lastRenderedPageBreak/>
              <w:t>5. SCIENCE DIREC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01065" w14:textId="77777777" w:rsidR="009637DF" w:rsidRPr="00E036B4" w:rsidRDefault="009637DF" w:rsidP="00C51C09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Results 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1D200" w14:textId="77777777" w:rsidR="009637DF" w:rsidRPr="00E036B4" w:rsidRDefault="009637DF" w:rsidP="00C51C09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9637DF" w:rsidRPr="00E036B4" w14:paraId="68414CCD" w14:textId="77777777" w:rsidTr="009637DF">
        <w:trPr>
          <w:trHeight w:val="238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ABDAC" w14:textId="77777777" w:rsidR="009637DF" w:rsidRPr="00E036B4" w:rsidRDefault="009637DF" w:rsidP="00C51C09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B5910" w14:textId="77777777" w:rsidR="009637DF" w:rsidRPr="00E036B4" w:rsidRDefault="009637DF" w:rsidP="00C51C09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TITLE-ABS-KEY ( "spinal cord injury" OR "cervical spinal cord injury" OR "'cervical spinal cord injury" 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46BAA" w14:textId="7BD7739F" w:rsidR="009637DF" w:rsidRPr="00E036B4" w:rsidRDefault="009637DF" w:rsidP="00C51C09">
            <w:pPr>
              <w:ind w:left="2" w:right="0"/>
              <w:jc w:val="left"/>
              <w:rPr>
                <w:b w:val="0"/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13 968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F534314" w14:textId="75CAF197" w:rsidR="009637DF" w:rsidRPr="00E036B4" w:rsidRDefault="00A4561B" w:rsidP="00C51C09">
            <w:pPr>
              <w:ind w:left="2" w:right="0"/>
              <w:jc w:val="left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0</w:t>
            </w:r>
            <w:r w:rsidR="00044522" w:rsidRPr="00E036B4">
              <w:rPr>
                <w:b w:val="0"/>
                <w:sz w:val="20"/>
                <w:szCs w:val="20"/>
              </w:rPr>
              <w:t>/</w:t>
            </w:r>
            <w:r w:rsidR="00044522">
              <w:rPr>
                <w:b w:val="0"/>
                <w:sz w:val="20"/>
                <w:szCs w:val="20"/>
              </w:rPr>
              <w:t>August</w:t>
            </w:r>
            <w:r w:rsidR="00044522" w:rsidRPr="00E036B4">
              <w:rPr>
                <w:b w:val="0"/>
                <w:sz w:val="20"/>
                <w:szCs w:val="20"/>
              </w:rPr>
              <w:t>/2023</w:t>
            </w:r>
          </w:p>
        </w:tc>
      </w:tr>
      <w:tr w:rsidR="009637DF" w14:paraId="2CA319E9" w14:textId="77777777" w:rsidTr="009637DF">
        <w:trPr>
          <w:trHeight w:val="240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C3C1A" w14:textId="77777777" w:rsidR="009637DF" w:rsidRDefault="009637DF" w:rsidP="00C51C09">
            <w:pPr>
              <w:ind w:left="2" w:right="0"/>
              <w:jc w:val="left"/>
            </w:pPr>
            <w:r>
              <w:rPr>
                <w:b w:val="0"/>
                <w:sz w:val="20"/>
              </w:rPr>
              <w:t xml:space="preserve">#2 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A6CF0" w14:textId="77777777" w:rsidR="009637DF" w:rsidRDefault="009637DF" w:rsidP="00C51C09">
            <w:pPr>
              <w:ind w:right="0"/>
              <w:jc w:val="left"/>
            </w:pPr>
            <w:r w:rsidRPr="007254B5">
              <w:rPr>
                <w:b w:val="0"/>
                <w:sz w:val="20"/>
              </w:rPr>
              <w:t>TITLE-ABS-KEY ( "ventilator weaning" OR "'artificial ventilation" OR "'invasive ventilation" OR "'tidal volume" OR "'invasive ventilation" OR "'artificial ventilation" 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21593" w14:textId="0AB91B0A" w:rsidR="009637DF" w:rsidRPr="00B13081" w:rsidRDefault="009637DF" w:rsidP="00C51C09">
            <w:pPr>
              <w:ind w:left="2" w:right="0"/>
              <w:jc w:val="left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6 02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202487A" w14:textId="77777777" w:rsidR="009637DF" w:rsidRDefault="009637DF" w:rsidP="00C51C09">
            <w:pPr>
              <w:spacing w:after="160"/>
              <w:ind w:right="0"/>
              <w:jc w:val="left"/>
            </w:pPr>
          </w:p>
        </w:tc>
      </w:tr>
      <w:tr w:rsidR="009637DF" w14:paraId="547552FF" w14:textId="77777777" w:rsidTr="009637DF">
        <w:trPr>
          <w:trHeight w:val="240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825C2DB" w14:textId="77777777" w:rsidR="009637DF" w:rsidRDefault="009637DF" w:rsidP="00C51C09">
            <w:pPr>
              <w:ind w:left="2" w:right="0"/>
              <w:jc w:val="left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#3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B0F4C5" w14:textId="77777777" w:rsidR="009637DF" w:rsidRPr="007254B5" w:rsidRDefault="009637DF" w:rsidP="00C51C09">
            <w:pPr>
              <w:ind w:right="0"/>
              <w:jc w:val="left"/>
              <w:rPr>
                <w:b w:val="0"/>
                <w:sz w:val="20"/>
              </w:rPr>
            </w:pPr>
            <w:r w:rsidRPr="007254B5">
              <w:rPr>
                <w:b w:val="0"/>
                <w:sz w:val="20"/>
              </w:rPr>
              <w:t>( TITLE-ABS-KEY ( ventilator AND associated AND pneumonia ) 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EAAFFA9" w14:textId="452018F4" w:rsidR="009637DF" w:rsidRPr="007254B5" w:rsidRDefault="009637DF" w:rsidP="00C51C09">
            <w:pPr>
              <w:ind w:left="2" w:right="0"/>
              <w:jc w:val="left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4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11EC4EB" w14:textId="77777777" w:rsidR="009637DF" w:rsidRDefault="009637DF" w:rsidP="00C51C09">
            <w:pPr>
              <w:spacing w:after="160"/>
              <w:ind w:right="0"/>
              <w:jc w:val="left"/>
            </w:pPr>
          </w:p>
        </w:tc>
      </w:tr>
    </w:tbl>
    <w:p w14:paraId="1FFBC32B" w14:textId="77777777" w:rsidR="009637DF" w:rsidRDefault="009637DF">
      <w:pPr>
        <w:ind w:right="0"/>
        <w:jc w:val="left"/>
      </w:pPr>
    </w:p>
    <w:p w14:paraId="1BE2A948" w14:textId="77777777" w:rsidR="0006267F" w:rsidRDefault="0006267F">
      <w:pPr>
        <w:ind w:right="0"/>
        <w:jc w:val="left"/>
      </w:pPr>
    </w:p>
    <w:p w14:paraId="46697F4F" w14:textId="77777777" w:rsidR="0006267F" w:rsidRDefault="0006267F">
      <w:pPr>
        <w:ind w:right="0"/>
        <w:jc w:val="left"/>
      </w:pPr>
    </w:p>
    <w:p w14:paraId="6DBE0438" w14:textId="5BEA8B62" w:rsidR="0006267F" w:rsidRPr="00D76D81" w:rsidRDefault="0006267F" w:rsidP="0006267F">
      <w:pPr>
        <w:keepNext/>
        <w:spacing w:after="200" w:line="240" w:lineRule="auto"/>
        <w:ind w:right="26"/>
        <w:jc w:val="left"/>
        <w:rPr>
          <w:rFonts w:ascii="Palatino Linotype" w:eastAsiaTheme="minorHAnsi" w:hAnsi="Palatino Linotype"/>
          <w:b w:val="0"/>
          <w:iCs/>
          <w:color w:val="auto"/>
          <w:sz w:val="22"/>
          <w:lang w:val="en-US"/>
        </w:rPr>
      </w:pPr>
      <w:r w:rsidRPr="00801B48">
        <w:rPr>
          <w:rFonts w:ascii="Palatino Linotype" w:hAnsi="Palatino Linotype"/>
          <w:bCs/>
          <w:iCs/>
          <w:lang w:val="en-US"/>
        </w:rPr>
        <w:t>Table S</w:t>
      </w:r>
      <w:r w:rsidR="00136FDE">
        <w:rPr>
          <w:rFonts w:ascii="Palatino Linotype" w:hAnsi="Palatino Linotype"/>
          <w:bCs/>
          <w:iCs/>
          <w:lang w:val="en-US"/>
        </w:rPr>
        <w:t>1B</w:t>
      </w:r>
      <w:r w:rsidRPr="00801B48">
        <w:rPr>
          <w:rFonts w:ascii="Palatino Linotype" w:hAnsi="Palatino Linotype"/>
          <w:bCs/>
          <w:iCs/>
          <w:lang w:val="en-US"/>
        </w:rPr>
        <w:t>.</w:t>
      </w:r>
      <w:r w:rsidRPr="00D76D81">
        <w:rPr>
          <w:rFonts w:ascii="Palatino Linotype" w:hAnsi="Palatino Linotype"/>
          <w:b w:val="0"/>
          <w:iCs/>
          <w:lang w:val="en-US"/>
        </w:rPr>
        <w:t xml:space="preserve"> Excluded studies for meta-analysis and the reason for their exclusion</w:t>
      </w:r>
    </w:p>
    <w:p w14:paraId="661C3BEE" w14:textId="77777777" w:rsidR="0006267F" w:rsidRDefault="0006267F">
      <w:pPr>
        <w:ind w:right="0"/>
        <w:jc w:val="left"/>
      </w:pPr>
    </w:p>
    <w:p w14:paraId="18AF0743" w14:textId="77777777" w:rsidR="0006267F" w:rsidRDefault="0006267F">
      <w:pPr>
        <w:ind w:right="0"/>
        <w:jc w:val="left"/>
      </w:pP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2977"/>
      </w:tblGrid>
      <w:tr w:rsidR="0006267F" w:rsidRPr="0006267F" w14:paraId="239BE152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334EE" w14:textId="77777777" w:rsidR="0006267F" w:rsidRPr="0006267F" w:rsidRDefault="0006267F" w:rsidP="0006267F">
            <w:pPr>
              <w:spacing w:line="240" w:lineRule="auto"/>
              <w:ind w:right="0"/>
              <w:jc w:val="left"/>
              <w:rPr>
                <w:rFonts w:ascii="Palatino Linotype" w:eastAsia="Times New Roman" w:hAnsi="Palatino Linotype" w:cs="Calibri"/>
                <w:bCs/>
                <w:color w:val="auto"/>
                <w:sz w:val="20"/>
                <w:szCs w:val="20"/>
                <w:lang w:val="en-US"/>
              </w:rPr>
            </w:pPr>
            <w:r w:rsidRPr="0006267F">
              <w:rPr>
                <w:rFonts w:ascii="Palatino Linotype" w:eastAsia="Times New Roman" w:hAnsi="Palatino Linotype" w:cs="Calibri"/>
                <w:bCs/>
                <w:color w:val="auto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269A7" w14:textId="77777777" w:rsidR="0006267F" w:rsidRPr="0006267F" w:rsidRDefault="0006267F" w:rsidP="0006267F">
            <w:pPr>
              <w:spacing w:line="240" w:lineRule="auto"/>
              <w:ind w:right="0"/>
              <w:jc w:val="left"/>
              <w:rPr>
                <w:rFonts w:ascii="Palatino Linotype" w:eastAsia="Times New Roman" w:hAnsi="Palatino Linotype" w:cs="Calibri"/>
                <w:bCs/>
                <w:color w:val="auto"/>
                <w:sz w:val="20"/>
                <w:szCs w:val="20"/>
                <w:lang w:val="en-US"/>
              </w:rPr>
            </w:pPr>
            <w:r w:rsidRPr="0006267F">
              <w:rPr>
                <w:rFonts w:ascii="Palatino Linotype" w:eastAsia="Times New Roman" w:hAnsi="Palatino Linotype" w:cs="Calibri"/>
                <w:bCs/>
                <w:color w:val="auto"/>
                <w:sz w:val="20"/>
                <w:szCs w:val="20"/>
                <w:lang w:val="en-US"/>
              </w:rPr>
              <w:t>Reason for exclusion</w:t>
            </w:r>
          </w:p>
        </w:tc>
      </w:tr>
      <w:tr w:rsidR="0006267F" w:rsidRPr="0006267F" w14:paraId="55B19534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BC5D" w14:textId="010E63D7" w:rsidR="0006267F" w:rsidRPr="0006267F" w:rsidRDefault="0006267F" w:rsidP="0006267F">
            <w:pPr>
              <w:spacing w:line="240" w:lineRule="auto"/>
              <w:ind w:right="0"/>
              <w:jc w:val="left"/>
              <w:rPr>
                <w:rFonts w:ascii="Palatino Linotype" w:eastAsia="Times New Roman" w:hAnsi="Palatino Linotype" w:cs="Calibri"/>
                <w:b w:val="0"/>
                <w:color w:val="auto"/>
                <w:sz w:val="20"/>
                <w:szCs w:val="20"/>
                <w:lang w:val="en-US"/>
              </w:rPr>
            </w:pPr>
            <w:r w:rsidRPr="0006267F">
              <w:rPr>
                <w:rFonts w:ascii="Palatino Linotype" w:hAnsi="Palatino Linotype"/>
                <w:b w:val="0"/>
                <w:sz w:val="20"/>
                <w:szCs w:val="20"/>
              </w:rPr>
              <w:t>Wong S, Shem K, Crew J. Specialized respiratory management for acute cervical spinal cord injury: A retrospective analysis. Topics in Spinal Cord Injury Rehabilitation. 2012;18(4):283-290. doi:10.1310/sci1804-28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10C2" w14:textId="00ACBD34" w:rsidR="0006267F" w:rsidRPr="0006267F" w:rsidRDefault="0006267F" w:rsidP="0006267F">
            <w:pPr>
              <w:spacing w:line="240" w:lineRule="auto"/>
              <w:ind w:right="0"/>
              <w:jc w:val="left"/>
              <w:rPr>
                <w:rFonts w:ascii="Palatino Linotype" w:eastAsia="Times New Roman" w:hAnsi="Palatino Linotype" w:cs="Calibri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 w:val="0"/>
                <w:sz w:val="20"/>
                <w:szCs w:val="20"/>
              </w:rPr>
              <w:t>No adecuate data.</w:t>
            </w:r>
          </w:p>
        </w:tc>
      </w:tr>
    </w:tbl>
    <w:p w14:paraId="2910BDB0" w14:textId="77777777" w:rsidR="0006267F" w:rsidRDefault="0006267F">
      <w:pPr>
        <w:ind w:right="0"/>
        <w:jc w:val="left"/>
      </w:pPr>
    </w:p>
    <w:p w14:paraId="66B627AA" w14:textId="77777777" w:rsidR="0006267F" w:rsidRDefault="0006267F">
      <w:pPr>
        <w:ind w:right="0"/>
        <w:jc w:val="left"/>
      </w:pPr>
    </w:p>
    <w:p w14:paraId="6173B948" w14:textId="77777777" w:rsidR="0006267F" w:rsidRDefault="0006267F">
      <w:pPr>
        <w:ind w:right="0"/>
        <w:jc w:val="left"/>
      </w:pPr>
    </w:p>
    <w:p w14:paraId="710A6DAF" w14:textId="77777777" w:rsidR="0006267F" w:rsidRDefault="0006267F">
      <w:pPr>
        <w:ind w:right="0"/>
        <w:jc w:val="left"/>
      </w:pPr>
    </w:p>
    <w:p w14:paraId="0EC5CDDB" w14:textId="77777777" w:rsidR="0006267F" w:rsidRDefault="0006267F">
      <w:pPr>
        <w:ind w:right="0"/>
        <w:jc w:val="left"/>
      </w:pPr>
    </w:p>
    <w:p w14:paraId="5469297F" w14:textId="77777777" w:rsidR="0006267F" w:rsidRDefault="0006267F">
      <w:pPr>
        <w:ind w:right="0"/>
        <w:jc w:val="left"/>
      </w:pPr>
    </w:p>
    <w:p w14:paraId="334DC79F" w14:textId="77777777" w:rsidR="0006267F" w:rsidRDefault="0006267F">
      <w:pPr>
        <w:ind w:right="0"/>
        <w:jc w:val="left"/>
      </w:pPr>
    </w:p>
    <w:p w14:paraId="140775CE" w14:textId="77777777" w:rsidR="0006267F" w:rsidRDefault="0006267F">
      <w:pPr>
        <w:ind w:right="0"/>
        <w:jc w:val="left"/>
      </w:pPr>
    </w:p>
    <w:p w14:paraId="7844D0B0" w14:textId="77777777" w:rsidR="0006267F" w:rsidRDefault="0006267F">
      <w:pPr>
        <w:ind w:right="0"/>
        <w:jc w:val="left"/>
      </w:pPr>
    </w:p>
    <w:p w14:paraId="3B123404" w14:textId="77777777" w:rsidR="0006267F" w:rsidRDefault="0006267F">
      <w:pPr>
        <w:ind w:right="0"/>
        <w:jc w:val="left"/>
      </w:pPr>
    </w:p>
    <w:p w14:paraId="0C769885" w14:textId="77777777" w:rsidR="0006267F" w:rsidRDefault="0006267F">
      <w:pPr>
        <w:ind w:right="0"/>
        <w:jc w:val="left"/>
      </w:pPr>
    </w:p>
    <w:p w14:paraId="0BEDE1AF" w14:textId="77777777" w:rsidR="0006267F" w:rsidRDefault="0006267F">
      <w:pPr>
        <w:ind w:right="0"/>
        <w:jc w:val="left"/>
      </w:pPr>
    </w:p>
    <w:p w14:paraId="19551CA4" w14:textId="77777777" w:rsidR="0006267F" w:rsidRDefault="0006267F">
      <w:pPr>
        <w:ind w:right="0"/>
        <w:jc w:val="left"/>
      </w:pPr>
    </w:p>
    <w:p w14:paraId="204ED2FB" w14:textId="77777777" w:rsidR="0006267F" w:rsidRDefault="0006267F">
      <w:pPr>
        <w:ind w:right="0"/>
        <w:jc w:val="left"/>
      </w:pPr>
    </w:p>
    <w:p w14:paraId="33A6FB22" w14:textId="77777777" w:rsidR="0006267F" w:rsidRDefault="0006267F">
      <w:pPr>
        <w:ind w:right="0"/>
        <w:jc w:val="left"/>
      </w:pPr>
    </w:p>
    <w:p w14:paraId="33B2F4B3" w14:textId="77777777" w:rsidR="0006267F" w:rsidRDefault="0006267F">
      <w:pPr>
        <w:ind w:right="0"/>
        <w:jc w:val="left"/>
      </w:pPr>
    </w:p>
    <w:p w14:paraId="1CA5B341" w14:textId="77777777" w:rsidR="0006267F" w:rsidRDefault="0006267F">
      <w:pPr>
        <w:ind w:right="0"/>
        <w:jc w:val="left"/>
      </w:pPr>
    </w:p>
    <w:p w14:paraId="2B76AB67" w14:textId="77777777" w:rsidR="0006267F" w:rsidRDefault="0006267F">
      <w:pPr>
        <w:ind w:right="0"/>
        <w:jc w:val="left"/>
      </w:pPr>
    </w:p>
    <w:p w14:paraId="764E5849" w14:textId="77777777" w:rsidR="0006267F" w:rsidRDefault="0006267F">
      <w:pPr>
        <w:ind w:right="0"/>
        <w:jc w:val="left"/>
      </w:pPr>
    </w:p>
    <w:p w14:paraId="63A2621F" w14:textId="77777777" w:rsidR="0006267F" w:rsidRDefault="0006267F">
      <w:pPr>
        <w:ind w:right="0"/>
        <w:jc w:val="left"/>
      </w:pPr>
    </w:p>
    <w:p w14:paraId="45E217D0" w14:textId="77777777" w:rsidR="0006267F" w:rsidRDefault="0006267F">
      <w:pPr>
        <w:ind w:right="0"/>
        <w:jc w:val="left"/>
      </w:pPr>
    </w:p>
    <w:p w14:paraId="760C38F0" w14:textId="77777777" w:rsidR="0006267F" w:rsidRDefault="0006267F">
      <w:pPr>
        <w:ind w:right="0"/>
        <w:jc w:val="left"/>
      </w:pPr>
    </w:p>
    <w:p w14:paraId="3EC45263" w14:textId="77777777" w:rsidR="0006267F" w:rsidRDefault="0006267F">
      <w:pPr>
        <w:ind w:right="0"/>
        <w:jc w:val="left"/>
      </w:pPr>
    </w:p>
    <w:p w14:paraId="76054F77" w14:textId="77777777" w:rsidR="0006267F" w:rsidRDefault="0006267F">
      <w:pPr>
        <w:ind w:right="0"/>
        <w:jc w:val="left"/>
      </w:pPr>
    </w:p>
    <w:p w14:paraId="33F29D46" w14:textId="77777777" w:rsidR="0006267F" w:rsidRDefault="0006267F">
      <w:pPr>
        <w:ind w:right="0"/>
        <w:jc w:val="left"/>
      </w:pPr>
    </w:p>
    <w:sectPr w:rsidR="0006267F">
      <w:pgSz w:w="12240" w:h="15840"/>
      <w:pgMar w:top="1440" w:right="1440" w:bottom="1440" w:left="170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71C0"/>
    <w:rsid w:val="00044522"/>
    <w:rsid w:val="0006267F"/>
    <w:rsid w:val="00136FDE"/>
    <w:rsid w:val="001C1CD4"/>
    <w:rsid w:val="002F1F69"/>
    <w:rsid w:val="002F48C2"/>
    <w:rsid w:val="00401BB0"/>
    <w:rsid w:val="004871C0"/>
    <w:rsid w:val="004F78F0"/>
    <w:rsid w:val="005361D9"/>
    <w:rsid w:val="005E06BC"/>
    <w:rsid w:val="005F00D8"/>
    <w:rsid w:val="005F7D61"/>
    <w:rsid w:val="006C6982"/>
    <w:rsid w:val="007254B5"/>
    <w:rsid w:val="007C3911"/>
    <w:rsid w:val="00801B48"/>
    <w:rsid w:val="009637DF"/>
    <w:rsid w:val="00965E70"/>
    <w:rsid w:val="009C3354"/>
    <w:rsid w:val="009C4F13"/>
    <w:rsid w:val="00A4561B"/>
    <w:rsid w:val="00A91876"/>
    <w:rsid w:val="00B13081"/>
    <w:rsid w:val="00D62EF9"/>
    <w:rsid w:val="00D76D81"/>
    <w:rsid w:val="00D951C7"/>
    <w:rsid w:val="00E036B4"/>
    <w:rsid w:val="00E72A7B"/>
    <w:rsid w:val="00F1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3FE216"/>
  <w15:docId w15:val="{CDBC9A31-C3B0-445E-8371-04E5CB524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right="3701"/>
      <w:jc w:val="right"/>
    </w:pPr>
    <w:rPr>
      <w:rFonts w:ascii="Arial" w:eastAsia="Arial" w:hAnsi="Arial" w:cs="Arial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5E06BC"/>
    <w:rPr>
      <w:b/>
      <w:bCs/>
    </w:rPr>
  </w:style>
  <w:style w:type="character" w:customStyle="1" w:styleId="term">
    <w:name w:val="term"/>
    <w:basedOn w:val="DefaultParagraphFont"/>
    <w:rsid w:val="002F48C2"/>
  </w:style>
  <w:style w:type="character" w:styleId="Hyperlink">
    <w:name w:val="Hyperlink"/>
    <w:basedOn w:val="DefaultParagraphFont"/>
    <w:uiPriority w:val="99"/>
    <w:semiHidden/>
    <w:unhideWhenUsed/>
    <w:rsid w:val="00E72A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ebofscience.upao.elogim.com/wos/woscc/summary/99782b7a-41a1-4807-b72a-33dc0ecad780-73415d04/relevance/1" TargetMode="External"/><Relationship Id="rId4" Type="http://schemas.openxmlformats.org/officeDocument/2006/relationships/hyperlink" Target="https://webofscience.upao.elogim.com/wos/woscc/summary/a71cabe6-7984-45f3-9868-6a11dbe95210-73415b19/relevance/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T</dc:creator>
  <cp:keywords/>
  <cp:lastModifiedBy>Lorn Fraser</cp:lastModifiedBy>
  <cp:revision>8</cp:revision>
  <cp:lastPrinted>2023-08-08T15:41:00Z</cp:lastPrinted>
  <dcterms:created xsi:type="dcterms:W3CDTF">2023-12-27T22:27:00Z</dcterms:created>
  <dcterms:modified xsi:type="dcterms:W3CDTF">2024-02-2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6f9bcf7712e7d38e1126d575528d0eec0c8c450724dca85304d38e588f63ee</vt:lpwstr>
  </property>
</Properties>
</file>